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45D" w:rsidRDefault="004B545D" w:rsidP="004B545D">
      <w:pPr>
        <w:widowControl/>
        <w:jc w:val="left"/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</w:pP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</w:t>
      </w:r>
      <w:r w:rsidRPr="00507AF7"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>1</w:t>
      </w:r>
      <w:r w:rsidRPr="00507AF7">
        <w:rPr>
          <w:rFonts w:ascii="Times New Roman" w:hAnsi="Times New Roman" w:cs="Times New Roman" w:hint="eastAsia"/>
          <w:b/>
          <w:snapToGrid w:val="0"/>
          <w:kern w:val="0"/>
          <w:szCs w:val="21"/>
          <w:lang w:bidi="en-US"/>
        </w:rPr>
        <w:t>1</w:t>
      </w:r>
      <w:r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 xml:space="preserve"> </w:t>
      </w: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 D</w:t>
      </w:r>
      <w:r w:rsidRPr="00507AF7">
        <w:rPr>
          <w:rFonts w:ascii="Times New Roman" w:hAnsi="Times New Roman" w:cs="Times New Roman"/>
          <w:snapToGrid w:val="0"/>
          <w:kern w:val="0"/>
          <w:szCs w:val="21"/>
          <w:lang w:bidi="en-US"/>
        </w:rPr>
        <w:t>ata</w:t>
      </w:r>
      <w:r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 </w:t>
      </w:r>
      <w:r w:rsidRPr="00507AF7">
        <w:rPr>
          <w:rFonts w:ascii="Times New Roman" w:hAnsi="Times New Roman" w:cs="Times New Roman"/>
          <w:snapToGrid w:val="0"/>
          <w:kern w:val="0"/>
          <w:szCs w:val="21"/>
          <w:lang w:bidi="en-US"/>
        </w:rPr>
        <w:t>of</w:t>
      </w:r>
      <w:r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 </w:t>
      </w:r>
      <w:r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Comparison with electron microscope observation.</w:t>
      </w:r>
    </w:p>
    <w:p w:rsidR="004B545D" w:rsidRPr="003806E1" w:rsidRDefault="004B545D" w:rsidP="004B545D">
      <w:pPr>
        <w:widowControl/>
        <w:jc w:val="left"/>
        <w:rPr>
          <w:rFonts w:ascii="Times New Roman" w:hAnsi="Times New Roman" w:cs="Times New Roman" w:hint="eastAsia"/>
          <w:bCs/>
          <w:kern w:val="0"/>
          <w:szCs w:val="21"/>
          <w:lang w:bidi="en-US"/>
        </w:rPr>
      </w:pPr>
      <w:bookmarkStart w:id="0" w:name="_GoBack"/>
      <w:bookmarkEnd w:id="0"/>
    </w:p>
    <w:p w:rsidR="004B545D" w:rsidRPr="00507AF7" w:rsidRDefault="004B545D" w:rsidP="004B545D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tbl>
      <w:tblPr>
        <w:tblStyle w:val="a7"/>
        <w:tblpPr w:leftFromText="180" w:rightFromText="180" w:horzAnchor="margin" w:tblpY="424"/>
        <w:tblW w:w="5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3473"/>
      </w:tblGrid>
      <w:tr w:rsidR="004B545D" w:rsidRPr="00507AF7" w:rsidTr="004B545D">
        <w:trPr>
          <w:trHeight w:val="6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alue of exposed N (EU/</w:t>
            </w:r>
            <w:r w:rsidRPr="00507AF7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</w:t>
            </w: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)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Untreated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24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/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22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/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23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 w:val="restart"/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reated sample</w:t>
            </w:r>
          </w:p>
        </w:tc>
        <w:tc>
          <w:tcPr>
            <w:tcW w:w="0" w:type="auto"/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77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/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76</w:t>
            </w:r>
          </w:p>
        </w:tc>
      </w:tr>
      <w:tr w:rsidR="004B545D" w:rsidRPr="00507AF7" w:rsidTr="004B545D">
        <w:trPr>
          <w:trHeight w:val="30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B545D" w:rsidRPr="00507AF7" w:rsidRDefault="004B545D" w:rsidP="004B54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545D" w:rsidRPr="00507AF7" w:rsidRDefault="004B545D" w:rsidP="004B545D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507AF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0.72</w:t>
            </w:r>
          </w:p>
        </w:tc>
      </w:tr>
    </w:tbl>
    <w:p w:rsidR="00653845" w:rsidRPr="004B545D" w:rsidRDefault="00653845" w:rsidP="004B545D">
      <w:pPr>
        <w:widowControl/>
        <w:jc w:val="left"/>
        <w:rPr>
          <w:rFonts w:ascii="Times New Roman" w:hAnsi="Times New Roman" w:cs="Times New Roman" w:hint="eastAsia"/>
          <w:b/>
          <w:snapToGrid w:val="0"/>
          <w:kern w:val="0"/>
          <w:szCs w:val="21"/>
          <w:lang w:bidi="en-US"/>
        </w:rPr>
      </w:pPr>
    </w:p>
    <w:sectPr w:rsidR="00653845" w:rsidRPr="004B545D" w:rsidSect="00F65BD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0993" w:rsidRDefault="00E00993" w:rsidP="000A4EBF">
      <w:r>
        <w:separator/>
      </w:r>
    </w:p>
  </w:endnote>
  <w:endnote w:type="continuationSeparator" w:id="0">
    <w:p w:rsidR="00E00993" w:rsidRDefault="00E00993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0993" w:rsidRDefault="00E00993" w:rsidP="000A4EBF">
      <w:r>
        <w:separator/>
      </w:r>
    </w:p>
  </w:footnote>
  <w:footnote w:type="continuationSeparator" w:id="0">
    <w:p w:rsidR="00E00993" w:rsidRDefault="00E00993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806E1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45D"/>
    <w:rsid w:val="004B5A79"/>
    <w:rsid w:val="00504221"/>
    <w:rsid w:val="00507AF7"/>
    <w:rsid w:val="005123C0"/>
    <w:rsid w:val="00556B43"/>
    <w:rsid w:val="005C566C"/>
    <w:rsid w:val="00631D13"/>
    <w:rsid w:val="00632136"/>
    <w:rsid w:val="00653845"/>
    <w:rsid w:val="00671C18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74B7C"/>
    <w:rsid w:val="008775AA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00993"/>
    <w:rsid w:val="00E34280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00FB1D1F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B9230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52</Characters>
  <Application>Microsoft Office Word</Application>
  <DocSecurity>0</DocSecurity>
  <Lines>1</Lines>
  <Paragraphs>1</Paragraphs>
  <ScaleCrop>false</ScaleCrop>
  <Company>HP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4</cp:revision>
  <dcterms:created xsi:type="dcterms:W3CDTF">2025-04-25T02:18:00Z</dcterms:created>
  <dcterms:modified xsi:type="dcterms:W3CDTF">2025-04-2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